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94FE3" w14:textId="77777777" w:rsidR="00866221" w:rsidRPr="00186FD2" w:rsidRDefault="00866221" w:rsidP="0086622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2 Table.</w:t>
      </w:r>
      <w:r w:rsidRPr="00186FD2">
        <w:rPr>
          <w:rFonts w:ascii="Arial" w:hAnsi="Arial" w:cs="Arial"/>
          <w:b/>
        </w:rPr>
        <w:t xml:space="preserve"> Intervention and Reason for Exclusi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2514"/>
        <w:gridCol w:w="5394"/>
      </w:tblGrid>
      <w:tr w:rsidR="00866221" w:rsidRPr="00186FD2" w14:paraId="40BF5137" w14:textId="77777777" w:rsidTr="0010180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9263D2A" w14:textId="77777777" w:rsidR="00866221" w:rsidRPr="00186FD2" w:rsidRDefault="00866221" w:rsidP="001018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0541F5" w14:textId="77777777" w:rsidR="00866221" w:rsidRPr="00186FD2" w:rsidRDefault="00866221" w:rsidP="001018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terventio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C03BB4" w14:textId="77777777" w:rsidR="00866221" w:rsidRPr="00186FD2" w:rsidRDefault="00866221" w:rsidP="001018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866221" w:rsidRPr="00186FD2" w14:paraId="0AA75FAB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069B893E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Anita 2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ECD655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Effects of TV on teenage pregnanc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7474E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he study compares viewers vs. non-viewers without properly addressing selection issues.</w:t>
            </w:r>
          </w:p>
        </w:tc>
      </w:tr>
      <w:tr w:rsidR="00866221" w:rsidRPr="00186FD2" w14:paraId="3D980B60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520DDEFD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86FD2">
              <w:rPr>
                <w:rFonts w:ascii="Arial" w:eastAsia="Times New Roman" w:hAnsi="Arial" w:cs="Arial"/>
                <w:sz w:val="20"/>
                <w:szCs w:val="20"/>
              </w:rPr>
              <w:t>Arroyave</w:t>
            </w:r>
            <w:proofErr w:type="spellEnd"/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 2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06EC4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Effects of edutainment dramas on sexual attitudes and intention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1653C2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RCT. Based on exit surveys collected immediately after exposure.</w:t>
            </w:r>
          </w:p>
        </w:tc>
      </w:tr>
      <w:tr w:rsidR="00866221" w:rsidRPr="00186FD2" w14:paraId="05487DB8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</w:tcPr>
          <w:p w14:paraId="0CF929CF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Brodie 2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5AC10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V broadcasts of “ER” in the USA with HIV messag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6AEB1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The study sample included a wide range of ages, with the youngest cohort set at 18-30 years of age.  </w:t>
            </w:r>
          </w:p>
        </w:tc>
      </w:tr>
      <w:tr w:rsidR="00866221" w:rsidRPr="00186FD2" w14:paraId="6AAD1BCB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490B9EE9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Boulay 20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DC2AC8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Radio drama in Nepal with family planning focu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622833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he study compares listeners vs. non-listeners with only post-intervention data.</w:t>
            </w:r>
          </w:p>
        </w:tc>
      </w:tr>
      <w:tr w:rsidR="00866221" w:rsidRPr="00186FD2" w14:paraId="0796EEFA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0E1030D6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Collins 20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2E3F69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V sitcom episode in the USA with condom efficacy messa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43656D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he study compares viewers vs. non-viewers with only post-intervention data.</w:t>
            </w:r>
          </w:p>
        </w:tc>
      </w:tr>
      <w:tr w:rsidR="00866221" w:rsidRPr="00186FD2" w14:paraId="55FE1FEC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445AA158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Do 2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EC9378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V drama in Bangladesh with family planning focu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E24F05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he study uses propensity score matching with 14 control variables only using a large post-intervention survey. Selection bias may persist.</w:t>
            </w:r>
          </w:p>
        </w:tc>
      </w:tr>
      <w:tr w:rsidR="00866221" w:rsidRPr="00186FD2" w14:paraId="59B23C90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111B87EA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Farr 2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39D40D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V program about HIV/AIDS in Ethiop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88F1D5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he study compares viewers with non-viewers with limited controls. Selection bias may persist.</w:t>
            </w:r>
          </w:p>
        </w:tc>
      </w:tr>
      <w:tr w:rsidR="00866221" w:rsidRPr="00186FD2" w14:paraId="416AD4C7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25CA4565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Geary 2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D4E871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Evaluation of HIV mass media campaigns in Nepal, Brazil and Seneg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E60C19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he campaign included a series of media components.  The study collects data before and after data, comparing consumers vs non-consumers.</w:t>
            </w:r>
          </w:p>
        </w:tc>
      </w:tr>
      <w:tr w:rsidR="00866221" w:rsidRPr="00186FD2" w14:paraId="29284E13" w14:textId="77777777" w:rsidTr="0010180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A71AAE3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86FD2">
              <w:rPr>
                <w:rFonts w:ascii="Arial" w:eastAsia="Times New Roman" w:hAnsi="Arial" w:cs="Arial"/>
                <w:sz w:val="20"/>
                <w:szCs w:val="20"/>
              </w:rPr>
              <w:t>Jadranin</w:t>
            </w:r>
            <w:proofErr w:type="spellEnd"/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 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B5A314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Movie with HIV/AIDS messages with Serbian soldi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3DFD3A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Before-after comparison that lacks a control group. </w:t>
            </w:r>
          </w:p>
        </w:tc>
      </w:tr>
      <w:tr w:rsidR="00866221" w:rsidRPr="00186FD2" w14:paraId="3754D595" w14:textId="77777777" w:rsidTr="0010180A">
        <w:trPr>
          <w:trHeight w:val="720"/>
        </w:trPr>
        <w:tc>
          <w:tcPr>
            <w:tcW w:w="0" w:type="auto"/>
            <w:shd w:val="clear" w:color="auto" w:fill="auto"/>
            <w:vAlign w:val="center"/>
            <w:hideMark/>
          </w:tcPr>
          <w:p w14:paraId="0A47E4A1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Jensen 200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1AB109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Community cable access (main medium for soap operas in India) in 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0650C1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Family planning outcomes (number of children and birth spacing at the individual level) lacking high-risk sexual behaviors and not provided for youth. </w:t>
            </w:r>
          </w:p>
        </w:tc>
      </w:tr>
      <w:tr w:rsidR="00866221" w:rsidRPr="00186FD2" w14:paraId="5A8C204E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4C927AF6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Karlyn 2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84144C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Radio drama in Mozambique aimed to prevent ST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0B74CA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he study compares listeners vs. non-listeners with only post-intervention data.</w:t>
            </w:r>
          </w:p>
        </w:tc>
      </w:tr>
      <w:tr w:rsidR="00866221" w:rsidRPr="00186FD2" w14:paraId="46BB1548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4CC02FA5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Keating 2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0A895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Evaluation of HIV mass media campaigns in Nige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801539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he campaign included a series of media components.  The study collects data before and after data, comparing consumers vs non-consumers.</w:t>
            </w:r>
          </w:p>
        </w:tc>
      </w:tr>
      <w:tr w:rsidR="00866221" w:rsidRPr="00186FD2" w14:paraId="25AFD57C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122C4260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Kuhlmann 2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FB20D6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Radio drama in Botswana with PMTCT focu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2781EB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he study compares listeners vs. non-listeners with only post-intervention data.</w:t>
            </w:r>
          </w:p>
        </w:tc>
      </w:tr>
      <w:tr w:rsidR="00866221" w:rsidRPr="00186FD2" w14:paraId="1437E32B" w14:textId="77777777" w:rsidTr="0010180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59DC9F7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La Ferrara 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59F35A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Commercial TV dramas in 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D9AFBE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he study did not focus on HIV messages and youth.</w:t>
            </w:r>
          </w:p>
        </w:tc>
      </w:tr>
      <w:tr w:rsidR="00866221" w:rsidRPr="00186FD2" w14:paraId="12F499D8" w14:textId="77777777" w:rsidTr="0010180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F12A59D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86FD2">
              <w:rPr>
                <w:rFonts w:ascii="Arial" w:eastAsia="Times New Roman" w:hAnsi="Arial" w:cs="Arial"/>
                <w:sz w:val="20"/>
                <w:szCs w:val="20"/>
              </w:rPr>
              <w:t>Lapinski</w:t>
            </w:r>
            <w:proofErr w:type="spellEnd"/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 2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684C54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Short film about HIV stigma in Nige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45199E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RCT. Based on exit surveys collected immediately after exposure.</w:t>
            </w:r>
          </w:p>
        </w:tc>
      </w:tr>
      <w:tr w:rsidR="00866221" w:rsidRPr="00186FD2" w14:paraId="0EE97BB2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4CBEA5F8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86FD2">
              <w:rPr>
                <w:rFonts w:ascii="Arial" w:eastAsia="Times New Roman" w:hAnsi="Arial" w:cs="Arial"/>
                <w:sz w:val="20"/>
                <w:szCs w:val="20"/>
              </w:rPr>
              <w:t>Middlestadt</w:t>
            </w:r>
            <w:proofErr w:type="spellEnd"/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 1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F20544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Radio campaign in St. Vincent and the Grenadines with HIV/AIDS messag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C0EA4F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he study compares listeners vs. non-listeners with only post-intervention data.</w:t>
            </w:r>
          </w:p>
        </w:tc>
      </w:tr>
      <w:tr w:rsidR="00866221" w:rsidRPr="00186FD2" w14:paraId="2A384740" w14:textId="77777777" w:rsidTr="0010180A">
        <w:trPr>
          <w:trHeight w:val="798"/>
        </w:trPr>
        <w:tc>
          <w:tcPr>
            <w:tcW w:w="0" w:type="auto"/>
            <w:shd w:val="clear" w:color="auto" w:fill="auto"/>
            <w:vAlign w:val="center"/>
            <w:hideMark/>
          </w:tcPr>
          <w:p w14:paraId="2E3B0879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29C0D543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Mohammed 2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C233DE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Radio drama in Tanzania with family planning foc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4CC541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The study compares listeners vs. non-listeners with only post-intervention data. </w:t>
            </w:r>
          </w:p>
        </w:tc>
      </w:tr>
      <w:tr w:rsidR="00866221" w:rsidRPr="00186FD2" w14:paraId="7D2DC621" w14:textId="77777777" w:rsidTr="0010180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C1226A9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Moyer 2011b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61F503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V drama in the USA with safe sex messag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016935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RCT. The treatment arm includes post-screening discussions. </w:t>
            </w:r>
          </w:p>
        </w:tc>
      </w:tr>
      <w:tr w:rsidR="00866221" w:rsidRPr="00186FD2" w14:paraId="7A24AF6F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6016E2D0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O’Donnell 1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082518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Video-based interventions promoting condom use in STD clin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83FA42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RCT. The intervention video-based patient education program and not an entertainment-education drama</w:t>
            </w:r>
          </w:p>
        </w:tc>
      </w:tr>
      <w:tr w:rsidR="00866221" w:rsidRPr="00186FD2" w14:paraId="67636F01" w14:textId="77777777" w:rsidTr="0010180A">
        <w:trPr>
          <w:trHeight w:val="476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C6B2018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86FD2">
              <w:rPr>
                <w:rFonts w:ascii="Arial" w:eastAsia="Times New Roman" w:hAnsi="Arial" w:cs="Arial"/>
                <w:sz w:val="20"/>
                <w:szCs w:val="20"/>
              </w:rPr>
              <w:t>O'leary</w:t>
            </w:r>
            <w:proofErr w:type="spellEnd"/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 200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4BB32C6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V drama in Botswana with HIV de-stigmatization focu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C97D215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he study compares viewers vs. non-viewers with only post-intervention data.</w:t>
            </w:r>
          </w:p>
        </w:tc>
      </w:tr>
      <w:tr w:rsidR="00866221" w:rsidRPr="00186FD2" w14:paraId="1EBDCD47" w14:textId="77777777" w:rsidTr="0010180A">
        <w:trPr>
          <w:trHeight w:val="476"/>
        </w:trPr>
        <w:tc>
          <w:tcPr>
            <w:tcW w:w="0" w:type="auto"/>
            <w:vMerge/>
            <w:vAlign w:val="center"/>
            <w:hideMark/>
          </w:tcPr>
          <w:p w14:paraId="6CA67179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5C0F51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C460AF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6221" w:rsidRPr="00186FD2" w14:paraId="0ACB776C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7278DD01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Pappas-DeLuca 200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C362C1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Radio drama in Botswana with HIV prevention focu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B05576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The paper studies associations between program exposure and outcomes, without attempting to construct a control group. </w:t>
            </w:r>
          </w:p>
        </w:tc>
      </w:tr>
      <w:tr w:rsidR="00866221" w:rsidRPr="00186FD2" w14:paraId="0E0762FF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3AB11EC2" w14:textId="77777777" w:rsidR="00866221" w:rsidRPr="00186FD2" w:rsidRDefault="00866221" w:rsidP="0010180A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86FD2">
              <w:rPr>
                <w:rFonts w:ascii="Arial" w:eastAsia="Times New Roman" w:hAnsi="Arial" w:cs="Arial"/>
                <w:sz w:val="20"/>
                <w:szCs w:val="20"/>
              </w:rPr>
              <w:t>Peltzer</w:t>
            </w:r>
            <w:proofErr w:type="spellEnd"/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 200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5DEFB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V drama in South Africa with HIV and condom messag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78093D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The TV drama was bundled with other interventions.  The study is based on post-intervention data only. </w:t>
            </w:r>
          </w:p>
        </w:tc>
      </w:tr>
      <w:tr w:rsidR="00866221" w:rsidRPr="00186FD2" w14:paraId="7516DCA9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4C6D9199" w14:textId="77777777" w:rsidR="00866221" w:rsidRPr="00186FD2" w:rsidRDefault="00866221" w:rsidP="0010180A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86FD2">
              <w:rPr>
                <w:rFonts w:ascii="Arial" w:eastAsia="Times New Roman" w:hAnsi="Arial" w:cs="Arial"/>
                <w:sz w:val="20"/>
                <w:szCs w:val="20"/>
              </w:rPr>
              <w:t>Peltzer</w:t>
            </w:r>
            <w:proofErr w:type="spellEnd"/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 2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7786EE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V drama in South Africa with HIV and condom messag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8024F6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he TV drama was bundled with other interventions.  The study is based on post-intervention data only.</w:t>
            </w:r>
          </w:p>
        </w:tc>
      </w:tr>
      <w:tr w:rsidR="00866221" w:rsidRPr="00186FD2" w14:paraId="537CF6D5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091C43CC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Ramirez 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619B17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Short film for US Latino communities with Stigma towards gay and bisexu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877AC0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Before-after study without a comparison group </w:t>
            </w:r>
          </w:p>
        </w:tc>
      </w:tr>
      <w:tr w:rsidR="00866221" w:rsidRPr="00186FD2" w14:paraId="04E70FC1" w14:textId="77777777" w:rsidTr="0010180A">
        <w:trPr>
          <w:trHeight w:val="720"/>
        </w:trPr>
        <w:tc>
          <w:tcPr>
            <w:tcW w:w="0" w:type="auto"/>
            <w:shd w:val="clear" w:color="auto" w:fill="auto"/>
            <w:vAlign w:val="center"/>
            <w:hideMark/>
          </w:tcPr>
          <w:p w14:paraId="7C163679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Rogers 19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34ABC7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Radio drama in Tanzania with family planning messag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AED9D2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The evaluation of this intervention is presented by family planning outcomes (Rogers 1999) and high-risk sexual outcomes (Vaughn 1999).  The latter is an included study. </w:t>
            </w:r>
          </w:p>
        </w:tc>
      </w:tr>
      <w:tr w:rsidR="00866221" w:rsidRPr="00186FD2" w14:paraId="1A630C84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2F541703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86FD2">
              <w:rPr>
                <w:rFonts w:ascii="Arial" w:eastAsia="Times New Roman" w:hAnsi="Arial" w:cs="Arial"/>
                <w:sz w:val="20"/>
                <w:szCs w:val="20"/>
              </w:rPr>
              <w:t>Sahka</w:t>
            </w:r>
            <w:proofErr w:type="spellEnd"/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 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0394E6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V drama in Iran targeted to FS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7407FB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Before-after study that bundled several interventions to the educational movie </w:t>
            </w:r>
          </w:p>
        </w:tc>
      </w:tr>
      <w:tr w:rsidR="00866221" w:rsidRPr="00186FD2" w14:paraId="74AF2741" w14:textId="77777777" w:rsidTr="0010180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4E3DFBE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Shapiro 2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B7A48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V drama in Cote d’Ivoire with HIV foc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5ED21A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he study compares viewers vs. non-viewers with only post-intervention data.</w:t>
            </w:r>
          </w:p>
        </w:tc>
      </w:tr>
      <w:tr w:rsidR="00866221" w:rsidRPr="00186FD2" w14:paraId="427D5FDC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7E81D388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Silvestre 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9D1066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Evaluation of HIV mass media campaigns in Nepal, Brazil and Seneg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8B0CF9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he campaign included a series of media components.  The study compares consumers vs non-consumers with only post-intervention data.</w:t>
            </w:r>
          </w:p>
        </w:tc>
      </w:tr>
      <w:tr w:rsidR="00866221" w:rsidRPr="00186FD2" w14:paraId="3107F273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5ED345A0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Smith 2007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22E8A2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Radio drama in Ethiopia with HIV prevention foc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438310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he study compares listeners vs. non-listeners with only post-intervention data.</w:t>
            </w:r>
          </w:p>
        </w:tc>
      </w:tr>
      <w:tr w:rsidR="00866221" w:rsidRPr="00186FD2" w14:paraId="3A8FDBF0" w14:textId="77777777" w:rsidTr="0010180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8ED065D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86FD2">
              <w:rPr>
                <w:rFonts w:ascii="Arial" w:eastAsia="Times New Roman" w:hAnsi="Arial" w:cs="Arial"/>
                <w:sz w:val="20"/>
                <w:szCs w:val="20"/>
              </w:rPr>
              <w:t>Storey</w:t>
            </w:r>
            <w:proofErr w:type="spellEnd"/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 19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19D66E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Radio drama in Nepal with family planning messag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442016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Study targets married women and only includes family planning outcomes. </w:t>
            </w:r>
          </w:p>
        </w:tc>
      </w:tr>
      <w:tr w:rsidR="00866221" w:rsidRPr="00186FD2" w14:paraId="0F5E52DB" w14:textId="77777777" w:rsidTr="0010180A">
        <w:trPr>
          <w:trHeight w:val="960"/>
        </w:trPr>
        <w:tc>
          <w:tcPr>
            <w:tcW w:w="0" w:type="auto"/>
            <w:shd w:val="clear" w:color="auto" w:fill="auto"/>
            <w:vAlign w:val="center"/>
            <w:hideMark/>
          </w:tcPr>
          <w:p w14:paraId="3BF5480D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Vaughan 2000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D9E799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Radio drama in St Lucia with HIV prevention foc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96C05D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The study is underpowered and selection bias is likely to be significant. Although study collected pre and posttest data for listeners and non-listeners, limited attempts to control for characteristics that could affect listenership and key outcomes. </w:t>
            </w:r>
          </w:p>
        </w:tc>
      </w:tr>
      <w:tr w:rsidR="00866221" w:rsidRPr="00186FD2" w14:paraId="6BD38DCD" w14:textId="77777777" w:rsidTr="0010180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09D4F56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Vernon 2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F968EE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Radio drama in Colombia with family planning foc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B23A8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he study is based on a before-after analysis without a comparison group.</w:t>
            </w:r>
          </w:p>
        </w:tc>
      </w:tr>
      <w:tr w:rsidR="00866221" w:rsidRPr="00186FD2" w14:paraId="7654FA61" w14:textId="77777777" w:rsidTr="0010180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DF3E8A6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Whittier 2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30EB38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V sitcom episode in the USA with STI focus for MS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BC7EB0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The study compares viewers vs. non-viewers with only post-intervention data.</w:t>
            </w:r>
          </w:p>
        </w:tc>
      </w:tr>
      <w:tr w:rsidR="00866221" w:rsidRPr="00186FD2" w14:paraId="7CA7F781" w14:textId="77777777" w:rsidTr="0010180A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35165BBE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Yoder 2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CA4F48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>Radio drama in Zambia with HIV prevention foc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504D08" w14:textId="77777777" w:rsidR="00866221" w:rsidRPr="00186FD2" w:rsidRDefault="00866221" w:rsidP="0010180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86FD2">
              <w:rPr>
                <w:rFonts w:ascii="Arial" w:eastAsia="Times New Roman" w:hAnsi="Arial" w:cs="Arial"/>
                <w:sz w:val="20"/>
                <w:szCs w:val="20"/>
              </w:rPr>
              <w:t xml:space="preserve">The study collects data before and after data, comparing listeners to non-listeners. Selection bias may persist.  </w:t>
            </w:r>
          </w:p>
        </w:tc>
      </w:tr>
    </w:tbl>
    <w:p w14:paraId="615F22E5" w14:textId="77777777" w:rsidR="00852AD9" w:rsidRDefault="00866221">
      <w:bookmarkStart w:id="0" w:name="_GoBack"/>
      <w:bookmarkEnd w:id="0"/>
    </w:p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221"/>
    <w:rsid w:val="001427E1"/>
    <w:rsid w:val="00697DB7"/>
    <w:rsid w:val="00862AC7"/>
    <w:rsid w:val="00866221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D56AC"/>
  <w15:chartTrackingRefBased/>
  <w15:docId w15:val="{840A26BF-E412-41D7-8B42-D01138FD9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622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4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1-25T21:34:00Z</dcterms:created>
  <dcterms:modified xsi:type="dcterms:W3CDTF">2019-01-25T21:35:00Z</dcterms:modified>
</cp:coreProperties>
</file>